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97CEF" w:rsidRPr="009578A2" w:rsidRDefault="009578A2"/>
    <w:p w:rsidR="00F33F3E" w:rsidRPr="009578A2" w:rsidRDefault="00F33F3E"/>
    <w:p w:rsidR="00F33F3E" w:rsidRPr="009578A2" w:rsidRDefault="00F33F3E" w:rsidP="00F33F3E">
      <w:pPr>
        <w:tabs>
          <w:tab w:val="left" w:pos="15030"/>
        </w:tabs>
        <w:ind w:left="1170"/>
        <w:rPr>
          <w:b/>
          <w:sz w:val="36"/>
        </w:rPr>
      </w:pPr>
      <w:r w:rsidRPr="009578A2">
        <w:rPr>
          <w:b/>
          <w:sz w:val="36"/>
        </w:rPr>
        <w:t>Supplementary Table 1: Share</w:t>
      </w:r>
      <w:bookmarkStart w:id="0" w:name="_GoBack"/>
      <w:bookmarkEnd w:id="0"/>
      <w:r w:rsidRPr="009578A2">
        <w:rPr>
          <w:b/>
          <w:sz w:val="36"/>
        </w:rPr>
        <w:t xml:space="preserve">d haplotype in Breast cancer cases with </w:t>
      </w:r>
      <w:r w:rsidRPr="009578A2">
        <w:rPr>
          <w:b/>
          <w:i/>
          <w:sz w:val="36"/>
        </w:rPr>
        <w:t>ATM</w:t>
      </w:r>
      <w:r w:rsidRPr="009578A2">
        <w:rPr>
          <w:b/>
          <w:sz w:val="36"/>
        </w:rPr>
        <w:t xml:space="preserve"> founder mutation. </w:t>
      </w:r>
    </w:p>
    <w:p w:rsidR="00F33F3E" w:rsidRPr="009578A2" w:rsidRDefault="00F33F3E"/>
    <w:p w:rsidR="00F33F3E" w:rsidRPr="009578A2" w:rsidRDefault="00F33F3E" w:rsidP="00F33F3E">
      <w:pPr>
        <w:ind w:left="180"/>
      </w:pPr>
    </w:p>
    <w:p w:rsidR="00F33F3E" w:rsidRPr="009578A2" w:rsidRDefault="00F33F3E"/>
    <w:tbl>
      <w:tblPr>
        <w:tblW w:w="30214" w:type="dxa"/>
        <w:tblLook w:val="04A0" w:firstRow="1" w:lastRow="0" w:firstColumn="1" w:lastColumn="0" w:noHBand="0" w:noVBand="1"/>
      </w:tblPr>
      <w:tblGrid>
        <w:gridCol w:w="1260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  <w:gridCol w:w="467"/>
      </w:tblGrid>
      <w:tr w:rsidR="009578A2" w:rsidRPr="009578A2" w:rsidTr="00F33F3E">
        <w:trPr>
          <w:trHeight w:val="1155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F3E" w:rsidRPr="009578A2" w:rsidRDefault="00F33F3E" w:rsidP="00F33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Position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0379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130964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1344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14039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1405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2869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2979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2996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3533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35560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4487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4815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49440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4969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034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6728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718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846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860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9588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5981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142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215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274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277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4429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5594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6931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74081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77210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077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3354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3412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4129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4360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741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8427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88599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791889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03270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0404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06895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1155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13800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1597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1754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18675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33904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38367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38466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3852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0944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1236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4081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526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642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6876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9554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498885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5357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59999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108846480</w:t>
            </w:r>
          </w:p>
        </w:tc>
      </w:tr>
      <w:tr w:rsidR="009578A2" w:rsidRPr="009578A2" w:rsidTr="00F33F3E">
        <w:trPr>
          <w:trHeight w:val="129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F3E" w:rsidRPr="009578A2" w:rsidRDefault="00F33F3E" w:rsidP="00F33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proofErr w:type="spellStart"/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dbSNP</w:t>
            </w:r>
            <w:proofErr w:type="spellEnd"/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 xml:space="preserve"> RS ID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7895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419678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78958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794683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71112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1069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66607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59685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10701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5103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9436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4310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57650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22629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7896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121233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68326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6704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7944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38401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792728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35151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5209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80221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80283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6324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60750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96362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12124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56381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160174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47542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78964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402825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50474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57726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61640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41816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1212495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530387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405288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68331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21867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8000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09285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801516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ATM Mutation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7618313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749920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14644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12126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264078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804124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2852199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710502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264073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9666351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7937558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016024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3809032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12793497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extDirection w:val="btLr"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sz w:val="20"/>
                <w:szCs w:val="20"/>
              </w:rPr>
              <w:t>rs6589039</w:t>
            </w:r>
          </w:p>
        </w:tc>
      </w:tr>
      <w:tr w:rsidR="009578A2" w:rsidRPr="009578A2" w:rsidTr="00F33F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F3E" w:rsidRPr="009578A2" w:rsidRDefault="00F33F3E" w:rsidP="00F33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ample1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A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</w:tr>
      <w:tr w:rsidR="009578A2" w:rsidRPr="009578A2" w:rsidTr="00F33F3E">
        <w:trPr>
          <w:trHeight w:val="300"/>
        </w:trPr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33F3E" w:rsidRPr="009578A2" w:rsidRDefault="00F33F3E" w:rsidP="00F33F3E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</w:pPr>
            <w:r w:rsidRPr="009578A2">
              <w:rPr>
                <w:rFonts w:ascii="Calibri" w:eastAsia="Times New Roman" w:hAnsi="Calibri" w:cs="Calibri"/>
                <w:b/>
                <w:bCs/>
                <w:sz w:val="20"/>
                <w:szCs w:val="20"/>
              </w:rPr>
              <w:t>Sample2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00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 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00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</w:rPr>
            </w:pPr>
            <w:r w:rsidRPr="009578A2">
              <w:rPr>
                <w:rFonts w:ascii="Calibri" w:eastAsia="Times New Roman" w:hAnsi="Calibri" w:cs="Calibri"/>
                <w:b/>
                <w:bCs/>
              </w:rPr>
              <w:t>B</w:t>
            </w:r>
          </w:p>
        </w:tc>
        <w:tc>
          <w:tcPr>
            <w:tcW w:w="46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B</w:t>
            </w:r>
          </w:p>
        </w:tc>
        <w:tc>
          <w:tcPr>
            <w:tcW w:w="4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33F3E" w:rsidRPr="009578A2" w:rsidRDefault="00F33F3E" w:rsidP="00F33F3E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9578A2">
              <w:rPr>
                <w:rFonts w:ascii="Calibri" w:eastAsia="Times New Roman" w:hAnsi="Calibri" w:cs="Calibri"/>
              </w:rPr>
              <w:t>A</w:t>
            </w:r>
          </w:p>
        </w:tc>
      </w:tr>
    </w:tbl>
    <w:p w:rsidR="00F33F3E" w:rsidRPr="009578A2" w:rsidRDefault="00F33F3E"/>
    <w:sectPr w:rsidR="00F33F3E" w:rsidRPr="009578A2" w:rsidSect="009578A2">
      <w:pgSz w:w="31680" w:h="12240" w:orient="landscape" w:code="5"/>
      <w:pgMar w:top="1440" w:right="1440" w:bottom="1440" w:left="630" w:header="706" w:footer="706" w:gutter="0"/>
      <w:paperSrc w:other="15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3F3E"/>
    <w:rsid w:val="002F4289"/>
    <w:rsid w:val="00427AB2"/>
    <w:rsid w:val="005D5E99"/>
    <w:rsid w:val="007F0C55"/>
    <w:rsid w:val="009578A2"/>
    <w:rsid w:val="00F33F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7736F7-9D48-4BE3-B98F-B357D6DF9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5583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46</Words>
  <Characters>140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AM, SAUD</dc:creator>
  <cp:keywords/>
  <dc:description/>
  <cp:lastModifiedBy>Dhanalakshmi Vairavan</cp:lastModifiedBy>
  <cp:revision>3</cp:revision>
  <cp:lastPrinted>2023-06-19T13:36:00Z</cp:lastPrinted>
  <dcterms:created xsi:type="dcterms:W3CDTF">2023-06-18T09:21:00Z</dcterms:created>
  <dcterms:modified xsi:type="dcterms:W3CDTF">2023-11-24T15:37:00Z</dcterms:modified>
</cp:coreProperties>
</file>